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9BF" w:rsidRDefault="00E25460">
      <w:bookmarkStart w:id="0" w:name="_GoBack"/>
      <w:r w:rsidRPr="00E25460">
        <w:rPr>
          <w:b/>
        </w:rPr>
        <w:t>Supplementary data1</w:t>
      </w:r>
      <w:r w:rsidR="006F3468">
        <w:t>. Primers of 25 hub genes</w:t>
      </w:r>
    </w:p>
    <w:tbl>
      <w:tblPr>
        <w:tblpPr w:leftFromText="180" w:rightFromText="180" w:vertAnchor="page" w:horzAnchor="margin" w:tblpY="1902"/>
        <w:tblW w:w="79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201"/>
        <w:gridCol w:w="2804"/>
        <w:gridCol w:w="2693"/>
      </w:tblGrid>
      <w:tr w:rsidR="005809BF" w:rsidRPr="00625018" w:rsidTr="005809BF">
        <w:trPr>
          <w:trHeight w:val="285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Gene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Aceesssion no.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Reverse Primer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OL1A2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0089</w:t>
            </w:r>
          </w:p>
        </w:tc>
        <w:tc>
          <w:tcPr>
            <w:tcW w:w="2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GCCCTCAAGGTTTCCAAGG-3'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ACCCTGTGGTCCAACAACTC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OL1A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0088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AGGGCCAAGACGAAGACATC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AGATCACGTCATCGCACAAC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OL6A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57166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ATAACCGCTGTGCGGAAAAT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TCATCTAGGGACTTACCACCTG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OL3A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0090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TTGAAGGAGGATGTTCCCATCT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ACAGACACATATTTGGCATGGTT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OL5A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0393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ACTGTGCCGACCCTGTAAC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CTGGACGACCACGTATGC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OL5A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0093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CCCGGATGTCGCTTACAG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AAATGCAGACGCAGGGTACAG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OL4A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1845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TGTTGACGGCTTACCTGGAGAC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GGGAAGACCTGGCAAACCTTT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OL4A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1846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TTATGCACTGCCTAAAGAGGAGC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CCTTAACTCCGTAGAAACCAAG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OL4A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0091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CAGTGGTTCTAAGGGTGAGC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AAAGCCAAAGAATCCCGGAG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OL4A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0092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TCGGTGGCTTCCTCCTGGTT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ATCTGTCGTTTCTCTGGGCATAGTG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DCN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133506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ATGAAGGCCACTATCATCCTCC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TCGCGGTCATCAGGAACTT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OL14A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21110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ACTTCCTACACGACCACCAACTT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GTTCCATCTGTGCCAATCTTGTTC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LUM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2345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TAACTGCCCTGAAAGCTACCC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GAGGCACCATTGGTACACTT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OL15A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1855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TGCAGAAAGCGCATTTGGT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TGGAGGCAGAAGCTGATGT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THBS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3247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ATAGACAGCTTCGCTCTGGAC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AAACCCCTGAAGTGACTCTC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FBN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0138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TTTAGCGTCCTACACGAGCC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CATCCAGGGCAACAGTAAGC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ITGB8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2214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ACCAGGAGAAGTGTCTATCCAG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CAAGACGAAAGTCACGGGA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DH1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1797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AGAGGTCCAATGTGGGAACG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GTTGTCCTTCGAGGATACTGT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ADAMTS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21599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ACACGGGCCACGATGAATA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GTGACAGGAGCATAGCCTT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TGF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1901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AAAAGTGCATCCGTACTCCCA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CGTCGGTACATACTCCACAG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VCAN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1126336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TAACCCATGCGCTACATAAAGT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GCAAAGTAGGCATCGTTGAAA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PCOLCE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13363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TGCCGCTATGACTTTGTGGAT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GCATCAGAAATCATCTGCACC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SPP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1251830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AAGTTTCGCAGACCTGACAT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GTATGCACCATTCAACTCCTCG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VWF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0552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CGATGCAGCCTTTTCGGA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TCCCCAAGATACACGGAGAGG-3'</w:t>
            </w:r>
          </w:p>
        </w:tc>
      </w:tr>
      <w:tr w:rsidR="005809BF" w:rsidRPr="00625018" w:rsidTr="005809BF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CTSK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NM_000396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ACTCAAAGTACCCCTGTCTCAT-3'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5809BF" w:rsidRPr="00625018" w:rsidRDefault="005809BF" w:rsidP="005809BF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15"/>
                <w:szCs w:val="15"/>
              </w:rPr>
            </w:pPr>
            <w:r w:rsidRPr="00625018">
              <w:rPr>
                <w:rFonts w:eastAsia="宋体" w:cs="Arial"/>
                <w:color w:val="000000"/>
                <w:kern w:val="0"/>
                <w:sz w:val="15"/>
                <w:szCs w:val="15"/>
              </w:rPr>
              <w:t>5'-CCACAGAGCTAAAAGCCCAAC-3'</w:t>
            </w:r>
          </w:p>
        </w:tc>
      </w:tr>
    </w:tbl>
    <w:p w:rsidR="007A740E" w:rsidRPr="00D7782A" w:rsidRDefault="006F3468" w:rsidP="00625018">
      <w:pPr>
        <w:rPr>
          <w:sz w:val="15"/>
          <w:szCs w:val="15"/>
        </w:rPr>
      </w:pPr>
      <w:r>
        <w:rPr>
          <w:rFonts w:hint="eastAsia"/>
          <w:sz w:val="15"/>
          <w:szCs w:val="15"/>
        </w:rPr>
        <w:t>The primers were</w:t>
      </w:r>
      <w:r w:rsidR="00C75833">
        <w:rPr>
          <w:sz w:val="15"/>
          <w:szCs w:val="15"/>
        </w:rPr>
        <w:t xml:space="preserve"> downloaded from</w:t>
      </w:r>
      <w:r>
        <w:rPr>
          <w:sz w:val="15"/>
          <w:szCs w:val="15"/>
        </w:rPr>
        <w:t xml:space="preserve"> Primerbank or designed with Primer6 and verified by Oligo7</w:t>
      </w:r>
      <w:r w:rsidR="00DA50E8">
        <w:rPr>
          <w:sz w:val="15"/>
          <w:szCs w:val="15"/>
        </w:rPr>
        <w:t>.</w:t>
      </w:r>
    </w:p>
    <w:sectPr w:rsidR="007A740E" w:rsidRPr="00D77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35BA" w:rsidRDefault="00B135BA" w:rsidP="007A740E">
      <w:r>
        <w:separator/>
      </w:r>
    </w:p>
  </w:endnote>
  <w:endnote w:type="continuationSeparator" w:id="0">
    <w:p w:rsidR="00B135BA" w:rsidRDefault="00B135BA" w:rsidP="007A7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35BA" w:rsidRDefault="00B135BA" w:rsidP="007A740E">
      <w:r>
        <w:separator/>
      </w:r>
    </w:p>
  </w:footnote>
  <w:footnote w:type="continuationSeparator" w:id="0">
    <w:p w:rsidR="00B135BA" w:rsidRDefault="00B135BA" w:rsidP="007A7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A02"/>
    <w:rsid w:val="001E3ECA"/>
    <w:rsid w:val="002E4157"/>
    <w:rsid w:val="004108F3"/>
    <w:rsid w:val="005809BF"/>
    <w:rsid w:val="00625018"/>
    <w:rsid w:val="006F3468"/>
    <w:rsid w:val="007A740E"/>
    <w:rsid w:val="007B1A02"/>
    <w:rsid w:val="00B135BA"/>
    <w:rsid w:val="00BC2BF0"/>
    <w:rsid w:val="00C75833"/>
    <w:rsid w:val="00D7782A"/>
    <w:rsid w:val="00DA50E8"/>
    <w:rsid w:val="00E25460"/>
    <w:rsid w:val="00F6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39FE54-7099-4C6C-87F7-B79D0A2C3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74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74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74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74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39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an</dc:creator>
  <cp:keywords/>
  <dc:description/>
  <cp:lastModifiedBy>Zhu Zhan</cp:lastModifiedBy>
  <cp:revision>9</cp:revision>
  <dcterms:created xsi:type="dcterms:W3CDTF">2018-12-06T03:17:00Z</dcterms:created>
  <dcterms:modified xsi:type="dcterms:W3CDTF">2018-12-10T17:57:00Z</dcterms:modified>
</cp:coreProperties>
</file>